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vertAnchor="page" w:tblpY="571"/>
        <w:tblW w:w="15984" w:type="dxa"/>
        <w:tblLayout w:type="fixed"/>
        <w:tblLook w:val="04A0"/>
      </w:tblPr>
      <w:tblGrid>
        <w:gridCol w:w="2093"/>
        <w:gridCol w:w="1417"/>
        <w:gridCol w:w="1418"/>
        <w:gridCol w:w="1276"/>
        <w:gridCol w:w="1417"/>
        <w:gridCol w:w="1418"/>
        <w:gridCol w:w="1417"/>
        <w:gridCol w:w="1418"/>
        <w:gridCol w:w="1417"/>
        <w:gridCol w:w="1276"/>
        <w:gridCol w:w="1417"/>
      </w:tblGrid>
      <w:tr w:rsidR="006927CE" w:rsidRPr="005E27F9" w:rsidTr="00C81BD8">
        <w:tc>
          <w:tcPr>
            <w:tcW w:w="15984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:rsidR="006927CE" w:rsidRPr="00E75BDB" w:rsidRDefault="008B0569" w:rsidP="008B056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1</w:t>
            </w:r>
            <w:r w:rsidR="00130C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BLE</w:t>
            </w:r>
            <w:r w:rsidR="006927CE"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="0012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125884" w:rsidRPr="0012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inical, anthropometric and body composition changes (second – first assessment) </w:t>
            </w:r>
            <w:r w:rsidR="0012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ratified </w:t>
            </w:r>
            <w:r w:rsidR="008C32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y </w:t>
            </w:r>
            <w:r w:rsidR="001258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x and </w:t>
            </w:r>
            <w:r w:rsidR="008C32F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fficial diagnostic </w:t>
            </w:r>
          </w:p>
        </w:tc>
      </w:tr>
      <w:tr w:rsidR="008061DC" w:rsidRPr="00130C8C" w:rsidTr="00C81BD8">
        <w:tc>
          <w:tcPr>
            <w:tcW w:w="2093" w:type="dxa"/>
            <w:vMerge w:val="restart"/>
            <w:tcBorders>
              <w:left w:val="nil"/>
            </w:tcBorders>
            <w:vAlign w:val="center"/>
          </w:tcPr>
          <w:p w:rsidR="008C32FD" w:rsidRPr="006927CE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27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835" w:type="dxa"/>
            <w:gridSpan w:val="2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prospective sample</w:t>
            </w:r>
          </w:p>
        </w:tc>
        <w:tc>
          <w:tcPr>
            <w:tcW w:w="2693" w:type="dxa"/>
            <w:gridSpan w:val="2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</w:t>
            </w:r>
            <w:proofErr w:type="spellStart"/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rcopenia</w:t>
            </w:r>
            <w:proofErr w:type="spellEnd"/>
          </w:p>
        </w:tc>
        <w:tc>
          <w:tcPr>
            <w:tcW w:w="2835" w:type="dxa"/>
            <w:gridSpan w:val="2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 Muscle Mass</w:t>
            </w:r>
          </w:p>
        </w:tc>
        <w:tc>
          <w:tcPr>
            <w:tcW w:w="2835" w:type="dxa"/>
            <w:gridSpan w:val="2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2693" w:type="dxa"/>
            <w:gridSpan w:val="2"/>
            <w:tcBorders>
              <w:right w:val="nil"/>
            </w:tcBorders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rcopenia</w:t>
            </w:r>
            <w:proofErr w:type="spellEnd"/>
          </w:p>
        </w:tc>
      </w:tr>
      <w:tr w:rsidR="008061DC" w:rsidRPr="00CF7315" w:rsidTr="00C81BD8">
        <w:tc>
          <w:tcPr>
            <w:tcW w:w="2093" w:type="dxa"/>
            <w:vMerge/>
            <w:tcBorders>
              <w:left w:val="nil"/>
            </w:tcBorders>
            <w:vAlign w:val="center"/>
          </w:tcPr>
          <w:p w:rsidR="008C32FD" w:rsidRPr="006927CE" w:rsidRDefault="008C32FD" w:rsidP="008C32F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C32FD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  <w:p w:rsidR="006E58BF" w:rsidRPr="00E75BDB" w:rsidRDefault="006E58BF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40</w:t>
            </w:r>
          </w:p>
        </w:tc>
        <w:tc>
          <w:tcPr>
            <w:tcW w:w="1418" w:type="dxa"/>
            <w:vAlign w:val="center"/>
          </w:tcPr>
          <w:p w:rsidR="008C32FD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  <w:p w:rsidR="006E58BF" w:rsidRPr="00E75BDB" w:rsidRDefault="006E58BF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46</w:t>
            </w:r>
          </w:p>
        </w:tc>
        <w:tc>
          <w:tcPr>
            <w:tcW w:w="1276" w:type="dxa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Present</w:t>
            </w:r>
          </w:p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</w:t>
            </w:r>
            <w:r w:rsidR="008061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417" w:type="dxa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sent</w:t>
            </w:r>
          </w:p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</w:t>
            </w:r>
            <w:r w:rsidR="008061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78</w:t>
            </w:r>
          </w:p>
        </w:tc>
        <w:tc>
          <w:tcPr>
            <w:tcW w:w="1418" w:type="dxa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Present</w:t>
            </w:r>
          </w:p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</w:t>
            </w:r>
            <w:r w:rsidR="008061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1</w:t>
            </w:r>
          </w:p>
        </w:tc>
        <w:tc>
          <w:tcPr>
            <w:tcW w:w="1417" w:type="dxa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sent</w:t>
            </w:r>
          </w:p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</w:t>
            </w:r>
            <w:r w:rsidR="008061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6</w:t>
            </w:r>
          </w:p>
        </w:tc>
        <w:tc>
          <w:tcPr>
            <w:tcW w:w="1418" w:type="dxa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Present</w:t>
            </w:r>
          </w:p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</w:t>
            </w:r>
            <w:r w:rsidR="008061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1417" w:type="dxa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sent</w:t>
            </w:r>
          </w:p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</w:t>
            </w:r>
            <w:r w:rsidR="008061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67</w:t>
            </w:r>
          </w:p>
        </w:tc>
        <w:tc>
          <w:tcPr>
            <w:tcW w:w="1276" w:type="dxa"/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Present</w:t>
            </w:r>
          </w:p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</w:t>
            </w:r>
            <w:r w:rsidR="008061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sent</w:t>
            </w:r>
          </w:p>
          <w:p w:rsidR="008C32FD" w:rsidRPr="00E75BDB" w:rsidRDefault="008C32FD" w:rsidP="008C32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</w:t>
            </w:r>
            <w:r w:rsidR="008061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3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8C32FD" w:rsidRPr="006927CE" w:rsidRDefault="008C32FD" w:rsidP="00391F4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8C32FD" w:rsidRPr="00E75BDB" w:rsidRDefault="008C32FD" w:rsidP="002244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5BDB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E75B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  <w:tc>
          <w:tcPr>
            <w:tcW w:w="1418" w:type="dxa"/>
          </w:tcPr>
          <w:p w:rsidR="008C32FD" w:rsidRDefault="008C32FD" w:rsidP="005E27F9">
            <w:pPr>
              <w:jc w:val="center"/>
            </w:pPr>
            <w:r w:rsidRPr="00457583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4575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  <w:tc>
          <w:tcPr>
            <w:tcW w:w="1276" w:type="dxa"/>
          </w:tcPr>
          <w:p w:rsidR="008C32FD" w:rsidRDefault="008C32FD" w:rsidP="005E27F9">
            <w:pPr>
              <w:jc w:val="center"/>
            </w:pPr>
            <w:r w:rsidRPr="00457583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4575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  <w:tc>
          <w:tcPr>
            <w:tcW w:w="1417" w:type="dxa"/>
          </w:tcPr>
          <w:p w:rsidR="008C32FD" w:rsidRDefault="008C32FD" w:rsidP="005E27F9">
            <w:pPr>
              <w:jc w:val="center"/>
            </w:pPr>
            <w:r w:rsidRPr="00457583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4575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  <w:tc>
          <w:tcPr>
            <w:tcW w:w="1418" w:type="dxa"/>
          </w:tcPr>
          <w:p w:rsidR="008C32FD" w:rsidRDefault="008C32FD" w:rsidP="005E27F9">
            <w:pPr>
              <w:jc w:val="center"/>
            </w:pPr>
            <w:r w:rsidRPr="00457583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4575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  <w:tc>
          <w:tcPr>
            <w:tcW w:w="1417" w:type="dxa"/>
          </w:tcPr>
          <w:p w:rsidR="008C32FD" w:rsidRDefault="008C32FD" w:rsidP="005E27F9">
            <w:pPr>
              <w:jc w:val="center"/>
            </w:pPr>
            <w:r w:rsidRPr="00457583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4575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  <w:tc>
          <w:tcPr>
            <w:tcW w:w="1418" w:type="dxa"/>
          </w:tcPr>
          <w:p w:rsidR="008C32FD" w:rsidRDefault="008C32FD" w:rsidP="005E27F9">
            <w:pPr>
              <w:jc w:val="center"/>
            </w:pPr>
            <w:r w:rsidRPr="00457583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4575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  <w:tc>
          <w:tcPr>
            <w:tcW w:w="1417" w:type="dxa"/>
          </w:tcPr>
          <w:p w:rsidR="008C32FD" w:rsidRDefault="008C32FD" w:rsidP="005E27F9">
            <w:pPr>
              <w:jc w:val="center"/>
            </w:pPr>
            <w:r w:rsidRPr="00457583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4575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  <w:tc>
          <w:tcPr>
            <w:tcW w:w="1276" w:type="dxa"/>
          </w:tcPr>
          <w:p w:rsidR="008C32FD" w:rsidRDefault="008C32FD" w:rsidP="005E27F9">
            <w:pPr>
              <w:jc w:val="center"/>
            </w:pPr>
            <w:r w:rsidRPr="00457583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4575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  <w:tc>
          <w:tcPr>
            <w:tcW w:w="1417" w:type="dxa"/>
            <w:tcBorders>
              <w:right w:val="nil"/>
            </w:tcBorders>
          </w:tcPr>
          <w:p w:rsidR="008C32FD" w:rsidRDefault="008C32FD" w:rsidP="005E27F9">
            <w:pPr>
              <w:jc w:val="center"/>
            </w:pPr>
            <w:r w:rsidRPr="00457583">
              <w:rPr>
                <w:rFonts w:ascii="MS Reference Sans Serif" w:hAnsi="MS Reference Sans Serif" w:cs="Times New Roman"/>
                <w:b/>
                <w:sz w:val="20"/>
                <w:szCs w:val="20"/>
                <w:lang w:val="en-US"/>
              </w:rPr>
              <w:t></w:t>
            </w:r>
            <w:r w:rsidRPr="004575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SD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proofErr w:type="gramEnd"/>
            <w:r w:rsidRPr="00C81BD8">
              <w:rPr>
                <w:rFonts w:ascii="Times New Roman" w:hAnsi="Times New Roman" w:cs="Times New Roman"/>
                <w:sz w:val="18"/>
                <w:szCs w:val="20"/>
              </w:rPr>
              <w:t>(ml/</w:t>
            </w:r>
            <w:proofErr w:type="spellStart"/>
            <w:r w:rsidRPr="00C81BD8">
              <w:rPr>
                <w:rFonts w:ascii="Times New Roman" w:hAnsi="Times New Roman" w:cs="Times New Roman"/>
                <w:sz w:val="18"/>
                <w:szCs w:val="20"/>
              </w:rPr>
              <w:t>min</w:t>
            </w:r>
            <w:proofErr w:type="spellEnd"/>
            <w:r w:rsidRPr="00C81BD8">
              <w:rPr>
                <w:rFonts w:ascii="Times New Roman" w:hAnsi="Times New Roman" w:cs="Times New Roman"/>
                <w:sz w:val="18"/>
                <w:szCs w:val="20"/>
              </w:rPr>
              <w:t>/1.73m</w:t>
            </w:r>
            <w:r w:rsidRPr="005E27F9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Pr="00C81BD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17" w:type="dxa"/>
          </w:tcPr>
          <w:p w:rsidR="00ED167C" w:rsidRPr="00F150B2" w:rsidRDefault="00ED167C" w:rsidP="00BC6A7D">
            <w:r w:rsidRPr="00F150B2">
              <w:t>0.84±23.51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3.73±10.41</w:t>
            </w:r>
          </w:p>
        </w:tc>
        <w:tc>
          <w:tcPr>
            <w:tcW w:w="1276" w:type="dxa"/>
          </w:tcPr>
          <w:p w:rsidR="00ED167C" w:rsidRPr="00F150B2" w:rsidRDefault="00ED167C" w:rsidP="00BC6A7D">
            <w:r>
              <w:t>-</w:t>
            </w:r>
            <w:r w:rsidRPr="00F150B2">
              <w:t>3.66±4.17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2.02±16.79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3.56±8.99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1.46±18.71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2.19±7.59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2.17±18.61</w:t>
            </w:r>
          </w:p>
        </w:tc>
        <w:tc>
          <w:tcPr>
            <w:tcW w:w="1276" w:type="dxa"/>
          </w:tcPr>
          <w:p w:rsidR="00ED167C" w:rsidRPr="00F150B2" w:rsidRDefault="00ED167C" w:rsidP="00BC6A7D">
            <w:r>
              <w:t>-</w:t>
            </w:r>
            <w:r w:rsidRPr="00F150B2">
              <w:t>4.45±4.35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BC6A7D">
            <w:r>
              <w:t>-</w:t>
            </w:r>
            <w:r w:rsidRPr="00F150B2">
              <w:t>1.50±18.99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KT/V</w:t>
            </w:r>
          </w:p>
        </w:tc>
        <w:tc>
          <w:tcPr>
            <w:tcW w:w="1417" w:type="dxa"/>
          </w:tcPr>
          <w:p w:rsidR="00ED167C" w:rsidRPr="00F150B2" w:rsidRDefault="00ED167C" w:rsidP="00BC6A7D">
            <w:r w:rsidRPr="00F150B2">
              <w:t>0.31±0.85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09±0.30</w:t>
            </w:r>
          </w:p>
        </w:tc>
        <w:tc>
          <w:tcPr>
            <w:tcW w:w="1276" w:type="dxa"/>
          </w:tcPr>
          <w:p w:rsidR="00ED167C" w:rsidRPr="00F150B2" w:rsidRDefault="00ED167C" w:rsidP="00BC6A7D"/>
        </w:tc>
        <w:tc>
          <w:tcPr>
            <w:tcW w:w="1417" w:type="dxa"/>
          </w:tcPr>
          <w:p w:rsidR="00ED167C" w:rsidRPr="00F150B2" w:rsidRDefault="00ED167C" w:rsidP="00BC6A7D">
            <w:r w:rsidRPr="00F150B2">
              <w:t>0.17±0.72</w:t>
            </w:r>
          </w:p>
        </w:tc>
        <w:tc>
          <w:tcPr>
            <w:tcW w:w="1418" w:type="dxa"/>
          </w:tcPr>
          <w:p w:rsidR="00ED167C" w:rsidRPr="00F150B2" w:rsidRDefault="00ED167C" w:rsidP="00BC6A7D">
            <w:r w:rsidRPr="00F150B2">
              <w:t>0.28±0.81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0.13±0.28</w:t>
            </w:r>
          </w:p>
        </w:tc>
        <w:tc>
          <w:tcPr>
            <w:tcW w:w="1418" w:type="dxa"/>
          </w:tcPr>
          <w:p w:rsidR="00ED167C" w:rsidRPr="00F150B2" w:rsidRDefault="00ED167C" w:rsidP="00ED167C">
            <w:r>
              <w:t>-</w:t>
            </w:r>
            <w:r w:rsidRPr="00F150B2">
              <w:t>0.12±0.37</w:t>
            </w:r>
          </w:p>
        </w:tc>
        <w:tc>
          <w:tcPr>
            <w:tcW w:w="1417" w:type="dxa"/>
          </w:tcPr>
          <w:p w:rsidR="00ED167C" w:rsidRPr="00F150B2" w:rsidRDefault="00ED167C" w:rsidP="00BC6A7D">
            <w:r w:rsidRPr="00F150B2">
              <w:t>0.19±0.74</w:t>
            </w:r>
          </w:p>
        </w:tc>
        <w:tc>
          <w:tcPr>
            <w:tcW w:w="1276" w:type="dxa"/>
          </w:tcPr>
          <w:p w:rsidR="00ED167C" w:rsidRPr="00F150B2" w:rsidRDefault="00ED167C" w:rsidP="00BC6A7D"/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BC6A7D">
            <w:r>
              <w:t>-</w:t>
            </w:r>
            <w:r w:rsidRPr="00F150B2">
              <w:t>0.13±0.28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C81BD8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1.33±3.27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56±3.32</w:t>
            </w:r>
          </w:p>
        </w:tc>
        <w:tc>
          <w:tcPr>
            <w:tcW w:w="1276" w:type="dxa"/>
          </w:tcPr>
          <w:p w:rsidR="00ED167C" w:rsidRPr="00F150B2" w:rsidRDefault="00ED167C" w:rsidP="00BC6A7D">
            <w:r>
              <w:t>-</w:t>
            </w:r>
            <w:r w:rsidRPr="00F150B2">
              <w:t>0.73±2.09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0.99±3.39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79±3.08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1.03±3.52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78±3.67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0.95±3.21</w:t>
            </w:r>
          </w:p>
        </w:tc>
        <w:tc>
          <w:tcPr>
            <w:tcW w:w="1276" w:type="dxa"/>
          </w:tcPr>
          <w:p w:rsidR="00ED167C" w:rsidRPr="00F150B2" w:rsidRDefault="00ED167C" w:rsidP="00BC6A7D">
            <w:r>
              <w:t>-</w:t>
            </w:r>
            <w:r w:rsidRPr="00F150B2">
              <w:t>0.23±2.18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BC6A7D">
            <w:r>
              <w:t>-</w:t>
            </w:r>
            <w:r w:rsidRPr="00F150B2">
              <w:t>1.08±3.56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C81B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66±1.39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20±1.13</w:t>
            </w:r>
          </w:p>
        </w:tc>
        <w:tc>
          <w:tcPr>
            <w:tcW w:w="1276" w:type="dxa"/>
          </w:tcPr>
          <w:p w:rsidR="00ED167C" w:rsidRPr="00F150B2" w:rsidRDefault="00ED167C" w:rsidP="00BC6A7D">
            <w:r w:rsidRPr="00F150B2">
              <w:t>-0.33</w:t>
            </w:r>
            <w:r w:rsidR="0003674B" w:rsidRPr="00F150B2">
              <w:t>±</w:t>
            </w:r>
            <w:r w:rsidR="0003674B">
              <w:t>0.</w:t>
            </w:r>
            <w:r w:rsidRPr="00F150B2">
              <w:t>75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0.44±1.32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41±1.24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0.42±1.32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42±1.26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0.41±1.29</w:t>
            </w:r>
          </w:p>
        </w:tc>
        <w:tc>
          <w:tcPr>
            <w:tcW w:w="1276" w:type="dxa"/>
          </w:tcPr>
          <w:p w:rsidR="00ED167C" w:rsidRPr="00F150B2" w:rsidRDefault="00ED167C" w:rsidP="00BC6A7D">
            <w:r>
              <w:t>-</w:t>
            </w:r>
            <w:r w:rsidRPr="00F150B2">
              <w:t>0.28±0.66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BC6A7D">
            <w:r>
              <w:t>-</w:t>
            </w:r>
            <w:r w:rsidRPr="00F150B2">
              <w:t>0.43±1.34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S (kg)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90±3.81</w:t>
            </w:r>
          </w:p>
        </w:tc>
        <w:tc>
          <w:tcPr>
            <w:tcW w:w="1418" w:type="dxa"/>
          </w:tcPr>
          <w:p w:rsidR="00ED167C" w:rsidRPr="00F150B2" w:rsidRDefault="00ED167C" w:rsidP="00ED167C">
            <w:r w:rsidRPr="00F150B2">
              <w:t>-2.54±5.15</w:t>
            </w:r>
          </w:p>
        </w:tc>
        <w:tc>
          <w:tcPr>
            <w:tcW w:w="1276" w:type="dxa"/>
          </w:tcPr>
          <w:p w:rsidR="00ED167C" w:rsidRPr="001C79B3" w:rsidRDefault="00ED167C" w:rsidP="00BC6A7D">
            <w:pPr>
              <w:rPr>
                <w:b/>
              </w:rPr>
            </w:pPr>
            <w:r w:rsidRPr="001C79B3">
              <w:rPr>
                <w:b/>
              </w:rPr>
              <w:t>1.38±3.28*</w:t>
            </w:r>
          </w:p>
        </w:tc>
        <w:tc>
          <w:tcPr>
            <w:tcW w:w="1417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2.09±4.63*</w:t>
            </w:r>
          </w:p>
        </w:tc>
        <w:tc>
          <w:tcPr>
            <w:tcW w:w="1418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0.42±3.83*</w:t>
            </w:r>
          </w:p>
        </w:tc>
        <w:tc>
          <w:tcPr>
            <w:tcW w:w="1417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3.02±4.97*</w:t>
            </w:r>
          </w:p>
        </w:tc>
        <w:tc>
          <w:tcPr>
            <w:tcW w:w="1418" w:type="dxa"/>
          </w:tcPr>
          <w:p w:rsidR="00ED167C" w:rsidRPr="00F150B2" w:rsidRDefault="00ED167C" w:rsidP="00ED167C">
            <w:r w:rsidRPr="00F150B2">
              <w:t>-3.12±6.05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1.38±4.09</w:t>
            </w:r>
          </w:p>
        </w:tc>
        <w:tc>
          <w:tcPr>
            <w:tcW w:w="1276" w:type="dxa"/>
          </w:tcPr>
          <w:p w:rsidR="00ED167C" w:rsidRPr="00C53F09" w:rsidRDefault="00ED167C" w:rsidP="00BC6A7D">
            <w:pPr>
              <w:rPr>
                <w:b/>
              </w:rPr>
            </w:pPr>
            <w:r w:rsidRPr="00C53F09">
              <w:rPr>
                <w:b/>
              </w:rPr>
              <w:t>2.30±3.27</w:t>
            </w:r>
            <w:r w:rsidR="00C53F09" w:rsidRPr="00C53F09">
              <w:rPr>
                <w:b/>
              </w:rPr>
              <w:t>*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C53F09" w:rsidRDefault="00ED167C" w:rsidP="00ED167C">
            <w:pPr>
              <w:rPr>
                <w:b/>
              </w:rPr>
            </w:pPr>
            <w:r w:rsidRPr="00C53F09">
              <w:rPr>
                <w:b/>
              </w:rPr>
              <w:t>-3.09±5.07</w:t>
            </w:r>
            <w:r w:rsidR="00C53F09" w:rsidRPr="00C53F09">
              <w:rPr>
                <w:b/>
              </w:rPr>
              <w:t>*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="005E27F9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proofErr w:type="spellEnd"/>
            <w:r w:rsidR="005E27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27F9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  <w:proofErr w:type="spellEnd"/>
            <w:r w:rsidRPr="00C81BD8">
              <w:rPr>
                <w:rFonts w:ascii="Times New Roman" w:hAnsi="Times New Roman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07±0.51</w:t>
            </w:r>
          </w:p>
        </w:tc>
        <w:tc>
          <w:tcPr>
            <w:tcW w:w="1418" w:type="dxa"/>
          </w:tcPr>
          <w:p w:rsidR="00ED167C" w:rsidRPr="00F150B2" w:rsidRDefault="00ED167C" w:rsidP="00BC6A7D">
            <w:r w:rsidRPr="00F150B2">
              <w:t>0.00±0.57</w:t>
            </w:r>
          </w:p>
        </w:tc>
        <w:tc>
          <w:tcPr>
            <w:tcW w:w="1276" w:type="dxa"/>
          </w:tcPr>
          <w:p w:rsidR="00ED167C" w:rsidRPr="00F150B2" w:rsidRDefault="00ED167C" w:rsidP="00BC6A7D">
            <w:r w:rsidRPr="00F150B2">
              <w:t>0.12±0.55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04±0.55</w:t>
            </w:r>
          </w:p>
        </w:tc>
        <w:tc>
          <w:tcPr>
            <w:tcW w:w="1418" w:type="dxa"/>
          </w:tcPr>
          <w:p w:rsidR="00ED167C" w:rsidRPr="00F150B2" w:rsidRDefault="00ED167C" w:rsidP="00ED167C">
            <w:r w:rsidRPr="00F150B2">
              <w:t>-0.04±0.51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02±0.57</w:t>
            </w:r>
          </w:p>
        </w:tc>
        <w:tc>
          <w:tcPr>
            <w:tcW w:w="1418" w:type="dxa"/>
          </w:tcPr>
          <w:p w:rsidR="00ED167C" w:rsidRPr="00F150B2" w:rsidRDefault="00ED167C" w:rsidP="00ED167C">
            <w:r w:rsidRPr="00F150B2">
              <w:t>-0.08±0.67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02±0.50</w:t>
            </w:r>
          </w:p>
        </w:tc>
        <w:tc>
          <w:tcPr>
            <w:tcW w:w="1276" w:type="dxa"/>
          </w:tcPr>
          <w:p w:rsidR="00ED167C" w:rsidRPr="00F150B2" w:rsidRDefault="00ED167C" w:rsidP="00BC6A7D">
            <w:r w:rsidRPr="00F150B2">
              <w:t>0.36±0.37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8061DC" w:rsidP="008061DC">
            <w:r>
              <w:t>0.00</w:t>
            </w:r>
            <w:r w:rsidR="00ED167C" w:rsidRPr="00F150B2">
              <w:t>±0.58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OH (L)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01±1.00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24±1.67</w:t>
            </w:r>
          </w:p>
        </w:tc>
        <w:tc>
          <w:tcPr>
            <w:tcW w:w="1276" w:type="dxa"/>
          </w:tcPr>
          <w:p w:rsidR="00ED167C" w:rsidRPr="00F150B2" w:rsidRDefault="00ED167C" w:rsidP="00BC6A7D">
            <w:r>
              <w:t>-</w:t>
            </w:r>
            <w:r w:rsidRPr="00F150B2">
              <w:t>0.26±1.01</w:t>
            </w:r>
          </w:p>
        </w:tc>
        <w:tc>
          <w:tcPr>
            <w:tcW w:w="1417" w:type="dxa"/>
          </w:tcPr>
          <w:p w:rsidR="00ED167C" w:rsidRPr="00F150B2" w:rsidRDefault="00ED167C" w:rsidP="00BC6A7D">
            <w:r>
              <w:t>-</w:t>
            </w:r>
            <w:r w:rsidRPr="00F150B2">
              <w:t>0.15±1.42</w:t>
            </w:r>
          </w:p>
        </w:tc>
        <w:tc>
          <w:tcPr>
            <w:tcW w:w="1418" w:type="dxa"/>
          </w:tcPr>
          <w:p w:rsidR="00ED167C" w:rsidRPr="00F150B2" w:rsidRDefault="00ED167C" w:rsidP="00ED167C">
            <w:r>
              <w:t>-</w:t>
            </w:r>
            <w:r w:rsidRPr="00F150B2">
              <w:t>0.07±1.00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19±1.69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11±1.75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14±1.29</w:t>
            </w:r>
          </w:p>
        </w:tc>
        <w:tc>
          <w:tcPr>
            <w:tcW w:w="1276" w:type="dxa"/>
          </w:tcPr>
          <w:p w:rsidR="00ED167C" w:rsidRPr="00F150B2" w:rsidRDefault="00ED167C" w:rsidP="00BC6A7D">
            <w:r>
              <w:t>-</w:t>
            </w:r>
            <w:r w:rsidRPr="00F150B2">
              <w:t>0.60±0.84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BC6A7D">
            <w:r>
              <w:t>-</w:t>
            </w:r>
            <w:r w:rsidRPr="00F150B2">
              <w:t>0.29±1.68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ALM (kg)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75±1.59</w:t>
            </w:r>
          </w:p>
        </w:tc>
        <w:tc>
          <w:tcPr>
            <w:tcW w:w="1418" w:type="dxa"/>
          </w:tcPr>
          <w:p w:rsidR="00ED167C" w:rsidRPr="00F150B2" w:rsidRDefault="00ED167C" w:rsidP="00BC6A7D">
            <w:r>
              <w:t>-</w:t>
            </w:r>
            <w:r w:rsidRPr="00F150B2">
              <w:t>0.75±1.65</w:t>
            </w:r>
          </w:p>
        </w:tc>
        <w:tc>
          <w:tcPr>
            <w:tcW w:w="1276" w:type="dxa"/>
          </w:tcPr>
          <w:p w:rsidR="00ED167C" w:rsidRPr="00F150B2" w:rsidRDefault="00ED167C" w:rsidP="00ED167C">
            <w:r w:rsidRPr="00F150B2">
              <w:t>-0.61±1.00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81±1.63</w:t>
            </w:r>
          </w:p>
        </w:tc>
        <w:tc>
          <w:tcPr>
            <w:tcW w:w="1418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0.27±1.28*</w:t>
            </w:r>
          </w:p>
        </w:tc>
        <w:tc>
          <w:tcPr>
            <w:tcW w:w="1417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1.19±1.77*</w:t>
            </w:r>
          </w:p>
        </w:tc>
        <w:tc>
          <w:tcPr>
            <w:tcW w:w="1418" w:type="dxa"/>
          </w:tcPr>
          <w:p w:rsidR="00ED167C" w:rsidRPr="00C53F09" w:rsidRDefault="00ED167C" w:rsidP="00ED167C">
            <w:pPr>
              <w:rPr>
                <w:b/>
              </w:rPr>
            </w:pPr>
            <w:r w:rsidRPr="00C53F09">
              <w:rPr>
                <w:b/>
              </w:rPr>
              <w:t>-1.53±1.72*</w:t>
            </w:r>
          </w:p>
        </w:tc>
        <w:tc>
          <w:tcPr>
            <w:tcW w:w="1417" w:type="dxa"/>
          </w:tcPr>
          <w:p w:rsidR="00ED167C" w:rsidRPr="00C53F09" w:rsidRDefault="00ED167C" w:rsidP="00ED167C">
            <w:pPr>
              <w:rPr>
                <w:b/>
              </w:rPr>
            </w:pPr>
            <w:r w:rsidRPr="00C53F09">
              <w:rPr>
                <w:b/>
              </w:rPr>
              <w:t>-0.53±1.53*</w:t>
            </w:r>
          </w:p>
        </w:tc>
        <w:tc>
          <w:tcPr>
            <w:tcW w:w="1276" w:type="dxa"/>
          </w:tcPr>
          <w:p w:rsidR="00ED167C" w:rsidRPr="00F150B2" w:rsidRDefault="00ED167C" w:rsidP="00ED167C">
            <w:r w:rsidRPr="00F150B2">
              <w:t>-0.36±0.93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ED167C">
            <w:r w:rsidRPr="00F150B2">
              <w:t>-1.27±1.72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LM (kg)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1.68±3.52</w:t>
            </w:r>
          </w:p>
        </w:tc>
        <w:tc>
          <w:tcPr>
            <w:tcW w:w="1418" w:type="dxa"/>
          </w:tcPr>
          <w:p w:rsidR="00ED167C" w:rsidRPr="00F150B2" w:rsidRDefault="00ED167C" w:rsidP="00ED167C">
            <w:r w:rsidRPr="00F150B2">
              <w:t>-1.44±3.18</w:t>
            </w:r>
          </w:p>
        </w:tc>
        <w:tc>
          <w:tcPr>
            <w:tcW w:w="1276" w:type="dxa"/>
          </w:tcPr>
          <w:p w:rsidR="00ED167C" w:rsidRPr="00F150B2" w:rsidRDefault="00ED167C" w:rsidP="00ED167C">
            <w:r w:rsidRPr="00F150B2">
              <w:t>-1.34±2.55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1.64±3.36</w:t>
            </w:r>
          </w:p>
        </w:tc>
        <w:tc>
          <w:tcPr>
            <w:tcW w:w="1418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0.58±2.46*</w:t>
            </w:r>
          </w:p>
        </w:tc>
        <w:tc>
          <w:tcPr>
            <w:tcW w:w="1417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2.43±3.76*</w:t>
            </w:r>
          </w:p>
        </w:tc>
        <w:tc>
          <w:tcPr>
            <w:tcW w:w="1418" w:type="dxa"/>
          </w:tcPr>
          <w:p w:rsidR="00ED167C" w:rsidRPr="00C53F09" w:rsidRDefault="00ED167C" w:rsidP="00ED167C">
            <w:pPr>
              <w:rPr>
                <w:b/>
              </w:rPr>
            </w:pPr>
            <w:r w:rsidRPr="00C53F09">
              <w:rPr>
                <w:b/>
              </w:rPr>
              <w:t>-3.03±3.26*</w:t>
            </w:r>
          </w:p>
        </w:tc>
        <w:tc>
          <w:tcPr>
            <w:tcW w:w="1417" w:type="dxa"/>
          </w:tcPr>
          <w:p w:rsidR="00ED167C" w:rsidRPr="00C53F09" w:rsidRDefault="00ED167C" w:rsidP="00ED167C">
            <w:pPr>
              <w:rPr>
                <w:b/>
              </w:rPr>
            </w:pPr>
            <w:r w:rsidRPr="00C53F09">
              <w:rPr>
                <w:b/>
              </w:rPr>
              <w:t>-1.13±3.24*</w:t>
            </w:r>
          </w:p>
        </w:tc>
        <w:tc>
          <w:tcPr>
            <w:tcW w:w="1276" w:type="dxa"/>
          </w:tcPr>
          <w:p w:rsidR="00ED167C" w:rsidRPr="00F150B2" w:rsidRDefault="00ED167C" w:rsidP="00BC6A7D">
            <w:r>
              <w:t>-</w:t>
            </w:r>
            <w:r w:rsidRPr="00F150B2">
              <w:t>0.82±2.23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ED167C">
            <w:r w:rsidRPr="00F150B2">
              <w:t>-2.57±3.70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TrFM</w:t>
            </w:r>
            <w:proofErr w:type="spellEnd"/>
            <w:proofErr w:type="gramEnd"/>
            <w:r w:rsidRPr="00C81BD8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417" w:type="dxa"/>
          </w:tcPr>
          <w:p w:rsidR="00ED167C" w:rsidRPr="00F150B2" w:rsidRDefault="00ED167C" w:rsidP="00BC6A7D">
            <w:r w:rsidRPr="00F150B2">
              <w:t>0.14±1.75</w:t>
            </w:r>
          </w:p>
        </w:tc>
        <w:tc>
          <w:tcPr>
            <w:tcW w:w="1418" w:type="dxa"/>
          </w:tcPr>
          <w:p w:rsidR="00ED167C" w:rsidRPr="00F150B2" w:rsidRDefault="00ED167C" w:rsidP="00BC6A7D">
            <w:r w:rsidRPr="00F150B2">
              <w:t>0.48±2.44</w:t>
            </w:r>
          </w:p>
        </w:tc>
        <w:tc>
          <w:tcPr>
            <w:tcW w:w="1276" w:type="dxa"/>
          </w:tcPr>
          <w:p w:rsidR="00ED167C" w:rsidRPr="00F150B2" w:rsidRDefault="00ED167C" w:rsidP="00BC6A7D">
            <w:r w:rsidRPr="00F150B2">
              <w:t>0.35±1.19</w:t>
            </w:r>
          </w:p>
        </w:tc>
        <w:tc>
          <w:tcPr>
            <w:tcW w:w="1417" w:type="dxa"/>
          </w:tcPr>
          <w:p w:rsidR="00ED167C" w:rsidRPr="00F150B2" w:rsidRDefault="00ED167C" w:rsidP="00BC6A7D">
            <w:r w:rsidRPr="00F150B2">
              <w:t>0.34±2.23</w:t>
            </w:r>
          </w:p>
        </w:tc>
        <w:tc>
          <w:tcPr>
            <w:tcW w:w="1418" w:type="dxa"/>
          </w:tcPr>
          <w:p w:rsidR="00ED167C" w:rsidRPr="001C79B3" w:rsidRDefault="00ED167C" w:rsidP="00BC6A7D">
            <w:pPr>
              <w:rPr>
                <w:b/>
              </w:rPr>
            </w:pPr>
            <w:r w:rsidRPr="001C79B3">
              <w:rPr>
                <w:b/>
              </w:rPr>
              <w:t>-0.29±1.75*</w:t>
            </w:r>
          </w:p>
        </w:tc>
        <w:tc>
          <w:tcPr>
            <w:tcW w:w="1417" w:type="dxa"/>
          </w:tcPr>
          <w:p w:rsidR="00ED167C" w:rsidRPr="001C79B3" w:rsidRDefault="00ED167C" w:rsidP="00BC6A7D">
            <w:pPr>
              <w:rPr>
                <w:b/>
              </w:rPr>
            </w:pPr>
            <w:r w:rsidRPr="001C79B3">
              <w:rPr>
                <w:b/>
              </w:rPr>
              <w:t>0.88±2.32*</w:t>
            </w:r>
          </w:p>
        </w:tc>
        <w:tc>
          <w:tcPr>
            <w:tcW w:w="1418" w:type="dxa"/>
          </w:tcPr>
          <w:p w:rsidR="00ED167C" w:rsidRPr="00C53F09" w:rsidRDefault="00ED167C" w:rsidP="00BC6A7D">
            <w:pPr>
              <w:rPr>
                <w:b/>
              </w:rPr>
            </w:pPr>
            <w:r w:rsidRPr="00C53F09">
              <w:rPr>
                <w:b/>
              </w:rPr>
              <w:t>1.41±2.50*</w:t>
            </w:r>
          </w:p>
        </w:tc>
        <w:tc>
          <w:tcPr>
            <w:tcW w:w="1417" w:type="dxa"/>
          </w:tcPr>
          <w:p w:rsidR="00ED167C" w:rsidRPr="00C53F09" w:rsidRDefault="00ED167C" w:rsidP="00BC6A7D">
            <w:pPr>
              <w:rPr>
                <w:b/>
              </w:rPr>
            </w:pPr>
            <w:r w:rsidRPr="00C53F09">
              <w:rPr>
                <w:b/>
              </w:rPr>
              <w:t>0.02±1.93*</w:t>
            </w:r>
          </w:p>
        </w:tc>
        <w:tc>
          <w:tcPr>
            <w:tcW w:w="1276" w:type="dxa"/>
          </w:tcPr>
          <w:p w:rsidR="00ED167C" w:rsidRPr="00F150B2" w:rsidRDefault="00ED167C" w:rsidP="00BC6A7D">
            <w:r w:rsidRPr="00F150B2">
              <w:t>0.47±1.03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BC6A7D">
            <w:r w:rsidRPr="00F150B2">
              <w:t>0.97±2.36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FM (kg)</w:t>
            </w:r>
          </w:p>
        </w:tc>
        <w:tc>
          <w:tcPr>
            <w:tcW w:w="1417" w:type="dxa"/>
          </w:tcPr>
          <w:p w:rsidR="00ED167C" w:rsidRPr="00F150B2" w:rsidRDefault="00ED167C" w:rsidP="00BC6A7D">
            <w:r w:rsidRPr="00F150B2">
              <w:t>0.33±3.12</w:t>
            </w:r>
          </w:p>
        </w:tc>
        <w:tc>
          <w:tcPr>
            <w:tcW w:w="1418" w:type="dxa"/>
          </w:tcPr>
          <w:p w:rsidR="00ED167C" w:rsidRPr="00F150B2" w:rsidRDefault="00ED167C" w:rsidP="00BC6A7D">
            <w:r w:rsidRPr="00F150B2">
              <w:t>0.82±4.02</w:t>
            </w:r>
          </w:p>
        </w:tc>
        <w:tc>
          <w:tcPr>
            <w:tcW w:w="1276" w:type="dxa"/>
          </w:tcPr>
          <w:p w:rsidR="00ED167C" w:rsidRPr="00F150B2" w:rsidRDefault="00ED167C" w:rsidP="00BC6A7D">
            <w:r w:rsidRPr="00F150B2">
              <w:t>0.29±2.16</w:t>
            </w:r>
          </w:p>
        </w:tc>
        <w:tc>
          <w:tcPr>
            <w:tcW w:w="1417" w:type="dxa"/>
          </w:tcPr>
          <w:p w:rsidR="00ED167C" w:rsidRPr="00F150B2" w:rsidRDefault="00ED167C" w:rsidP="00BC6A7D">
            <w:r w:rsidRPr="00F150B2">
              <w:t>0.66±3.76</w:t>
            </w:r>
          </w:p>
        </w:tc>
        <w:tc>
          <w:tcPr>
            <w:tcW w:w="1418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0.30±3.17*</w:t>
            </w:r>
          </w:p>
        </w:tc>
        <w:tc>
          <w:tcPr>
            <w:tcW w:w="1417" w:type="dxa"/>
          </w:tcPr>
          <w:p w:rsidR="00ED167C" w:rsidRPr="001C79B3" w:rsidRDefault="00ED167C" w:rsidP="00BC6A7D">
            <w:pPr>
              <w:rPr>
                <w:b/>
              </w:rPr>
            </w:pPr>
            <w:r w:rsidRPr="001C79B3">
              <w:rPr>
                <w:b/>
              </w:rPr>
              <w:t>1.41±3.84*</w:t>
            </w:r>
          </w:p>
        </w:tc>
        <w:tc>
          <w:tcPr>
            <w:tcW w:w="1418" w:type="dxa"/>
          </w:tcPr>
          <w:p w:rsidR="00ED167C" w:rsidRPr="00C53F09" w:rsidRDefault="00ED167C" w:rsidP="00BC6A7D">
            <w:pPr>
              <w:rPr>
                <w:b/>
              </w:rPr>
            </w:pPr>
            <w:r w:rsidRPr="00C53F09">
              <w:rPr>
                <w:b/>
              </w:rPr>
              <w:t>2.35±3.96*</w:t>
            </w:r>
          </w:p>
        </w:tc>
        <w:tc>
          <w:tcPr>
            <w:tcW w:w="1417" w:type="dxa"/>
          </w:tcPr>
          <w:p w:rsidR="00ED167C" w:rsidRPr="00C53F09" w:rsidRDefault="00ED167C" w:rsidP="00BC6A7D">
            <w:pPr>
              <w:rPr>
                <w:b/>
              </w:rPr>
            </w:pPr>
            <w:r w:rsidRPr="00C53F09">
              <w:rPr>
                <w:b/>
              </w:rPr>
              <w:t>0.09±3.38*</w:t>
            </w:r>
          </w:p>
        </w:tc>
        <w:tc>
          <w:tcPr>
            <w:tcW w:w="1276" w:type="dxa"/>
          </w:tcPr>
          <w:p w:rsidR="00ED167C" w:rsidRPr="00F150B2" w:rsidRDefault="00ED167C" w:rsidP="00BC6A7D">
            <w:r w:rsidRPr="00F150B2">
              <w:t>0.24±1.44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BC6A7D">
            <w:r w:rsidRPr="00F150B2">
              <w:t>1.53±3.87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ALMI (kg/m</w:t>
            </w:r>
            <w:r w:rsidRPr="00C81B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28±0.65</w:t>
            </w:r>
          </w:p>
        </w:tc>
        <w:tc>
          <w:tcPr>
            <w:tcW w:w="1418" w:type="dxa"/>
          </w:tcPr>
          <w:p w:rsidR="00ED167C" w:rsidRPr="00F150B2" w:rsidRDefault="00ED167C" w:rsidP="00ED167C">
            <w:r w:rsidRPr="00F150B2">
              <w:t>-0.24±0.59</w:t>
            </w:r>
          </w:p>
        </w:tc>
        <w:tc>
          <w:tcPr>
            <w:tcW w:w="1276" w:type="dxa"/>
          </w:tcPr>
          <w:p w:rsidR="00ED167C" w:rsidRPr="00F150B2" w:rsidRDefault="00ED167C" w:rsidP="00ED167C">
            <w:r w:rsidRPr="00F150B2">
              <w:t>-0.25±0.35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27±0.63</w:t>
            </w:r>
          </w:p>
        </w:tc>
        <w:tc>
          <w:tcPr>
            <w:tcW w:w="1418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0.09±0.51*</w:t>
            </w:r>
          </w:p>
        </w:tc>
        <w:tc>
          <w:tcPr>
            <w:tcW w:w="1417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0.41±0.67*</w:t>
            </w:r>
          </w:p>
        </w:tc>
        <w:tc>
          <w:tcPr>
            <w:tcW w:w="1418" w:type="dxa"/>
          </w:tcPr>
          <w:p w:rsidR="00ED167C" w:rsidRPr="00C53F09" w:rsidRDefault="00ED167C" w:rsidP="00ED167C">
            <w:pPr>
              <w:rPr>
                <w:b/>
              </w:rPr>
            </w:pPr>
            <w:r w:rsidRPr="00C53F09">
              <w:rPr>
                <w:b/>
              </w:rPr>
              <w:t>-0.54±0.63*</w:t>
            </w:r>
          </w:p>
        </w:tc>
        <w:tc>
          <w:tcPr>
            <w:tcW w:w="1417" w:type="dxa"/>
          </w:tcPr>
          <w:p w:rsidR="00ED167C" w:rsidRPr="00C53F09" w:rsidRDefault="00ED167C" w:rsidP="00ED167C">
            <w:pPr>
              <w:rPr>
                <w:b/>
              </w:rPr>
            </w:pPr>
            <w:r w:rsidRPr="00C53F09">
              <w:rPr>
                <w:b/>
              </w:rPr>
              <w:t>-0.18±0.60*</w:t>
            </w:r>
          </w:p>
        </w:tc>
        <w:tc>
          <w:tcPr>
            <w:tcW w:w="1276" w:type="dxa"/>
          </w:tcPr>
          <w:p w:rsidR="00ED167C" w:rsidRPr="00F150B2" w:rsidRDefault="00ED167C" w:rsidP="00ED167C">
            <w:r w:rsidRPr="00F150B2">
              <w:t>-0.17±0.32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ED167C">
            <w:r w:rsidRPr="00F150B2">
              <w:t>-0.44±0.66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ED167C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LMI (kg/m</w:t>
            </w:r>
            <w:r w:rsidRPr="00C81B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64±1.45</w:t>
            </w:r>
          </w:p>
        </w:tc>
        <w:tc>
          <w:tcPr>
            <w:tcW w:w="1418" w:type="dxa"/>
          </w:tcPr>
          <w:p w:rsidR="00ED167C" w:rsidRPr="00F150B2" w:rsidRDefault="00ED167C" w:rsidP="00ED167C">
            <w:r w:rsidRPr="00F150B2">
              <w:t>-0.45±1.15</w:t>
            </w:r>
          </w:p>
        </w:tc>
        <w:tc>
          <w:tcPr>
            <w:tcW w:w="1276" w:type="dxa"/>
          </w:tcPr>
          <w:p w:rsidR="00ED167C" w:rsidRPr="00F150B2" w:rsidRDefault="00ED167C" w:rsidP="00ED167C">
            <w:r w:rsidRPr="00F150B2">
              <w:t>-0.57±0.91</w:t>
            </w:r>
          </w:p>
        </w:tc>
        <w:tc>
          <w:tcPr>
            <w:tcW w:w="1417" w:type="dxa"/>
          </w:tcPr>
          <w:p w:rsidR="00ED167C" w:rsidRPr="00F150B2" w:rsidRDefault="00ED167C" w:rsidP="00ED167C">
            <w:r w:rsidRPr="00F150B2">
              <w:t>-0.56±1.33</w:t>
            </w:r>
          </w:p>
        </w:tc>
        <w:tc>
          <w:tcPr>
            <w:tcW w:w="1418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0.19±0.99*</w:t>
            </w:r>
          </w:p>
        </w:tc>
        <w:tc>
          <w:tcPr>
            <w:tcW w:w="1417" w:type="dxa"/>
          </w:tcPr>
          <w:p w:rsidR="00ED167C" w:rsidRPr="001C79B3" w:rsidRDefault="00ED167C" w:rsidP="00ED167C">
            <w:pPr>
              <w:rPr>
                <w:b/>
              </w:rPr>
            </w:pPr>
            <w:r w:rsidRPr="001C79B3">
              <w:rPr>
                <w:b/>
              </w:rPr>
              <w:t>-0.85±1.46*</w:t>
            </w:r>
          </w:p>
        </w:tc>
        <w:tc>
          <w:tcPr>
            <w:tcW w:w="1418" w:type="dxa"/>
          </w:tcPr>
          <w:p w:rsidR="00ED167C" w:rsidRPr="00C53F09" w:rsidRDefault="00ED167C" w:rsidP="00ED167C">
            <w:pPr>
              <w:rPr>
                <w:b/>
              </w:rPr>
            </w:pPr>
            <w:r w:rsidRPr="00C53F09">
              <w:rPr>
                <w:b/>
              </w:rPr>
              <w:t>-1.08±1.22*</w:t>
            </w:r>
          </w:p>
        </w:tc>
        <w:tc>
          <w:tcPr>
            <w:tcW w:w="1417" w:type="dxa"/>
          </w:tcPr>
          <w:p w:rsidR="00ED167C" w:rsidRPr="00C53F09" w:rsidRDefault="00ED167C" w:rsidP="00ED167C">
            <w:pPr>
              <w:rPr>
                <w:b/>
              </w:rPr>
            </w:pPr>
            <w:r w:rsidRPr="00C53F09">
              <w:rPr>
                <w:b/>
              </w:rPr>
              <w:t>-0.39±1.28*</w:t>
            </w:r>
          </w:p>
        </w:tc>
        <w:tc>
          <w:tcPr>
            <w:tcW w:w="1276" w:type="dxa"/>
          </w:tcPr>
          <w:p w:rsidR="00ED167C" w:rsidRPr="00F150B2" w:rsidRDefault="00ED167C" w:rsidP="00ED167C">
            <w:r w:rsidRPr="00F150B2">
              <w:t>-0.40±0.79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Pr="00F150B2" w:rsidRDefault="00ED167C" w:rsidP="00ED167C">
            <w:r w:rsidRPr="00F150B2">
              <w:t>-0.89±1.46</w:t>
            </w:r>
          </w:p>
        </w:tc>
      </w:tr>
      <w:tr w:rsidR="008061DC" w:rsidRPr="00CF7315" w:rsidTr="00C81BD8">
        <w:tc>
          <w:tcPr>
            <w:tcW w:w="2093" w:type="dxa"/>
            <w:tcBorders>
              <w:left w:val="nil"/>
            </w:tcBorders>
            <w:vAlign w:val="center"/>
          </w:tcPr>
          <w:p w:rsidR="00ED167C" w:rsidRPr="00C81BD8" w:rsidRDefault="00754DA9" w:rsidP="00391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BD8">
              <w:rPr>
                <w:rFonts w:ascii="Times New Roman" w:hAnsi="Times New Roman" w:cs="Times New Roman"/>
                <w:sz w:val="20"/>
                <w:szCs w:val="20"/>
              </w:rPr>
              <w:t xml:space="preserve">FMI </w:t>
            </w:r>
            <w:r w:rsidR="00ED167C" w:rsidRPr="00C81BD8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="00ED167C" w:rsidRPr="00C81B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ED167C" w:rsidRPr="00C81B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ED167C" w:rsidRPr="00F150B2" w:rsidRDefault="00ED167C" w:rsidP="00BC6A7D">
            <w:r w:rsidRPr="00F150B2">
              <w:t>0.16±1.35</w:t>
            </w:r>
          </w:p>
        </w:tc>
        <w:tc>
          <w:tcPr>
            <w:tcW w:w="1418" w:type="dxa"/>
          </w:tcPr>
          <w:p w:rsidR="00ED167C" w:rsidRPr="00F150B2" w:rsidRDefault="00ED167C" w:rsidP="00BC6A7D">
            <w:r w:rsidRPr="00F150B2">
              <w:t>0.34±1.43</w:t>
            </w:r>
          </w:p>
        </w:tc>
        <w:tc>
          <w:tcPr>
            <w:tcW w:w="1276" w:type="dxa"/>
          </w:tcPr>
          <w:p w:rsidR="00ED167C" w:rsidRPr="00F150B2" w:rsidRDefault="00ED167C" w:rsidP="00BC6A7D">
            <w:r w:rsidRPr="00F150B2">
              <w:t>0.19±0.99</w:t>
            </w:r>
          </w:p>
        </w:tc>
        <w:tc>
          <w:tcPr>
            <w:tcW w:w="1417" w:type="dxa"/>
          </w:tcPr>
          <w:p w:rsidR="00ED167C" w:rsidRPr="00F150B2" w:rsidRDefault="00ED167C" w:rsidP="00BC6A7D">
            <w:r w:rsidRPr="00F150B2">
              <w:t>0.27±1.43</w:t>
            </w:r>
          </w:p>
        </w:tc>
        <w:tc>
          <w:tcPr>
            <w:tcW w:w="1418" w:type="dxa"/>
          </w:tcPr>
          <w:p w:rsidR="00ED167C" w:rsidRPr="001C79B3" w:rsidRDefault="00ED167C" w:rsidP="00BC6A7D">
            <w:pPr>
              <w:rPr>
                <w:b/>
              </w:rPr>
            </w:pPr>
            <w:r w:rsidRPr="001C79B3">
              <w:rPr>
                <w:b/>
              </w:rPr>
              <w:t>-0.09±1.33*</w:t>
            </w:r>
          </w:p>
        </w:tc>
        <w:tc>
          <w:tcPr>
            <w:tcW w:w="1417" w:type="dxa"/>
          </w:tcPr>
          <w:p w:rsidR="00ED167C" w:rsidRPr="001C79B3" w:rsidRDefault="00ED167C" w:rsidP="00BC6A7D">
            <w:pPr>
              <w:rPr>
                <w:b/>
              </w:rPr>
            </w:pPr>
            <w:r w:rsidRPr="001C79B3">
              <w:rPr>
                <w:b/>
              </w:rPr>
              <w:t>0.57±1.38*</w:t>
            </w:r>
          </w:p>
        </w:tc>
        <w:tc>
          <w:tcPr>
            <w:tcW w:w="1418" w:type="dxa"/>
          </w:tcPr>
          <w:p w:rsidR="00ED167C" w:rsidRPr="00C53F09" w:rsidRDefault="00ED167C" w:rsidP="00BC6A7D">
            <w:pPr>
              <w:rPr>
                <w:b/>
              </w:rPr>
            </w:pPr>
            <w:r w:rsidRPr="00C53F09">
              <w:rPr>
                <w:b/>
              </w:rPr>
              <w:t>0.90±1.41*</w:t>
            </w:r>
          </w:p>
        </w:tc>
        <w:tc>
          <w:tcPr>
            <w:tcW w:w="1417" w:type="dxa"/>
          </w:tcPr>
          <w:p w:rsidR="00ED167C" w:rsidRPr="00C53F09" w:rsidRDefault="00ED167C" w:rsidP="00BC6A7D">
            <w:pPr>
              <w:rPr>
                <w:b/>
              </w:rPr>
            </w:pPr>
            <w:r w:rsidRPr="00C53F09">
              <w:rPr>
                <w:b/>
              </w:rPr>
              <w:t>0.07±1.33*</w:t>
            </w:r>
          </w:p>
        </w:tc>
        <w:tc>
          <w:tcPr>
            <w:tcW w:w="1276" w:type="dxa"/>
          </w:tcPr>
          <w:p w:rsidR="00ED167C" w:rsidRPr="00F150B2" w:rsidRDefault="00ED167C" w:rsidP="00BC6A7D">
            <w:r w:rsidRPr="00F150B2">
              <w:t>0.14±0.69</w:t>
            </w:r>
          </w:p>
        </w:tc>
        <w:tc>
          <w:tcPr>
            <w:tcW w:w="1417" w:type="dxa"/>
            <w:tcBorders>
              <w:right w:val="nil"/>
            </w:tcBorders>
          </w:tcPr>
          <w:p w:rsidR="00ED167C" w:rsidRDefault="00ED167C" w:rsidP="00BC6A7D">
            <w:r w:rsidRPr="00F150B2">
              <w:t>0.61±1.37</w:t>
            </w:r>
          </w:p>
        </w:tc>
      </w:tr>
      <w:tr w:rsidR="006927CE" w:rsidRPr="005E27F9" w:rsidTr="00C81BD8">
        <w:tc>
          <w:tcPr>
            <w:tcW w:w="15984" w:type="dxa"/>
            <w:gridSpan w:val="11"/>
            <w:tcBorders>
              <w:left w:val="nil"/>
              <w:right w:val="nil"/>
            </w:tcBorders>
            <w:vAlign w:val="center"/>
          </w:tcPr>
          <w:p w:rsidR="006927CE" w:rsidRPr="006927CE" w:rsidRDefault="006927CE" w:rsidP="005E27F9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*: unpaired Student t-test between </w:t>
            </w:r>
            <w:r w:rsidR="00E75BDB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present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and </w:t>
            </w:r>
            <w:r w:rsidR="00E75BDB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absent subgroups for the same diagnostic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, p≤0.05. 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All diagnostic were applied in the first assessment. 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Cu</w:t>
            </w:r>
            <w:r w:rsidR="00E75BDB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t</w:t>
            </w:r>
            <w:r w:rsidR="00754DA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offs applied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for P</w:t>
            </w:r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r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e-</w:t>
            </w:r>
            <w:proofErr w:type="spellStart"/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sarcopenia</w:t>
            </w:r>
            <w:proofErr w:type="spellEnd"/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diagnostic</w:t>
            </w:r>
            <w:r w:rsidR="00754DA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: for female, 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HGS&lt;16kg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;</w:t>
            </w:r>
            <w:r w:rsidR="00754DA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for male, HGS&lt;2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7</w:t>
            </w:r>
            <w:r w:rsidR="00754DA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kg</w:t>
            </w:r>
            <w:r w:rsidR="00427B3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[10]</w:t>
            </w:r>
            <w:r w:rsidR="003454F0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. </w:t>
            </w:r>
            <w:r w:rsidR="0012588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Cut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offs applied 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for low muscle mass diagnos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tic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: for female, 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ALM&lt;15kg;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for male, ALM&lt;20kg</w:t>
            </w:r>
            <w:r w:rsidR="00427B3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[10]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. </w:t>
            </w:r>
            <w:r w:rsidR="0012588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Cut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offs applied</w:t>
            </w:r>
            <w:r w:rsidR="0012588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for 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obesity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diagnostic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: for female,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FMI&gt;13kg/m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vertAlign w:val="superscript"/>
                <w:lang w:val="en-US"/>
              </w:rPr>
              <w:t>2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; for male, FMI&gt;9kg/</w:t>
            </w:r>
            <w:proofErr w:type="gramStart"/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m</w:t>
            </w:r>
            <w:r w:rsidR="00125884" w:rsidRP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vertAlign w:val="superscript"/>
                <w:lang w:val="en-US"/>
              </w:rPr>
              <w:t>2</w:t>
            </w:r>
            <w:r w:rsidR="00427B3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[</w:t>
            </w:r>
            <w:proofErr w:type="gramEnd"/>
            <w:r w:rsidR="00427B3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14]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. For </w:t>
            </w:r>
            <w:proofErr w:type="spellStart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sarcopenia</w:t>
            </w:r>
            <w:proofErr w:type="spellEnd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diagnos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tic</w:t>
            </w:r>
            <w:r w:rsidR="00E31823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, </w:t>
            </w:r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presence of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diagnos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tic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was applied if there is a concomitant presence of pre-</w:t>
            </w:r>
            <w:proofErr w:type="spellStart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Sarcopenia</w:t>
            </w:r>
            <w:proofErr w:type="spellEnd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and low muscle mass diagnos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tic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s</w:t>
            </w:r>
            <w:r w:rsidR="00427B3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[10]</w:t>
            </w:r>
            <w:bookmarkStart w:id="0" w:name="_GoBack"/>
            <w:bookmarkEnd w:id="0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, and a</w:t>
            </w:r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bsence of </w:t>
            </w:r>
            <w:proofErr w:type="spellStart"/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sarcopenia</w:t>
            </w:r>
            <w:proofErr w:type="spellEnd"/>
            <w:r w:rsidR="005E27F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</w:t>
            </w:r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diagnos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tic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in the absence of both, pre-</w:t>
            </w:r>
            <w:proofErr w:type="spellStart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Sarcopenia</w:t>
            </w:r>
            <w:proofErr w:type="spellEnd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and low muscle mass diagnos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t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i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c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s.</w:t>
            </w:r>
            <w:r w:rsidR="005E27F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</w:t>
            </w:r>
            <w:proofErr w:type="spellStart"/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Sarcopenic</w:t>
            </w:r>
            <w:proofErr w:type="spellEnd"/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obesity diagnostic was not evaluated as we had only 2 patients diagnosed in the first assessment and reevaluated.</w:t>
            </w:r>
            <w:r w:rsidR="005E27F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Data present in this table is referent to c</w:t>
            </w:r>
            <w:r w:rsidR="00125884" w:rsidRP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linical, anthropometric and body composition chan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ges (second – first assessment). 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ALM, appendicular lean mass; ALMI, appendicular lean mass index; BMI, body mass index; </w:t>
            </w:r>
            <w:proofErr w:type="spellStart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eGFR</w:t>
            </w:r>
            <w:proofErr w:type="spellEnd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, estimated </w:t>
            </w:r>
            <w:proofErr w:type="spellStart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glomerular</w:t>
            </w:r>
            <w:proofErr w:type="spellEnd"/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filtration rate; FM,</w:t>
            </w:r>
            <w:r w:rsidR="007E0705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fat mass; FMI, fat mass index;</w:t>
            </w:r>
            <w:r w:rsidR="005E27F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HGS, hand grip strength; LM, lean mass; LMI, lean mass index; </w:t>
            </w:r>
            <w:r w:rsidR="007E0705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OH, </w:t>
            </w:r>
            <w:proofErr w:type="spellStart"/>
            <w:r w:rsidR="007E0705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overhydration</w:t>
            </w:r>
            <w:proofErr w:type="spellEnd"/>
            <w:r w:rsidR="007E0705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; </w:t>
            </w:r>
            <w:r w:rsidR="005E27F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T</w:t>
            </w:r>
            <w:r w:rsidR="003454F0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rFM, trunk fat mass</w:t>
            </w:r>
            <w:r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.</w:t>
            </w:r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ALM, ALMI, F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M</w:t>
            </w:r>
            <w:r w:rsidR="00125884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, FMI and </w:t>
            </w:r>
            <w:proofErr w:type="spellStart"/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TrFM</w:t>
            </w:r>
            <w:proofErr w:type="spellEnd"/>
            <w:r w:rsidR="005E27F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</w:t>
            </w:r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data by 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dual energy X-ray </w:t>
            </w:r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absorptiometry analysis. </w:t>
            </w:r>
            <w:proofErr w:type="spellStart"/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PhA</w:t>
            </w:r>
            <w:proofErr w:type="spellEnd"/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and OH </w:t>
            </w:r>
            <w:r w:rsidR="00D25E2E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>data by bioelectrical</w:t>
            </w:r>
            <w:r w:rsidR="00BE6EB4" w:rsidRPr="00D25D29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US"/>
              </w:rPr>
              <w:t xml:space="preserve"> impedance analysis.</w:t>
            </w:r>
          </w:p>
        </w:tc>
      </w:tr>
    </w:tbl>
    <w:p w:rsidR="00BB6A82" w:rsidRPr="006927CE" w:rsidRDefault="00BB6A82" w:rsidP="00391F4E">
      <w:pPr>
        <w:rPr>
          <w:lang w:val="en-US"/>
        </w:rPr>
      </w:pPr>
    </w:p>
    <w:sectPr w:rsidR="00BB6A82" w:rsidRPr="006927CE" w:rsidSect="006927CE">
      <w:pgSz w:w="16838" w:h="11906" w:orient="landscape"/>
      <w:pgMar w:top="851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927CE"/>
    <w:rsid w:val="0003674B"/>
    <w:rsid w:val="000F5057"/>
    <w:rsid w:val="001116F9"/>
    <w:rsid w:val="00125884"/>
    <w:rsid w:val="00130C8C"/>
    <w:rsid w:val="001C79B3"/>
    <w:rsid w:val="002244A9"/>
    <w:rsid w:val="002410A5"/>
    <w:rsid w:val="002A56F0"/>
    <w:rsid w:val="002D1A4D"/>
    <w:rsid w:val="0033338D"/>
    <w:rsid w:val="003454F0"/>
    <w:rsid w:val="00372486"/>
    <w:rsid w:val="00391F4E"/>
    <w:rsid w:val="003D34B0"/>
    <w:rsid w:val="0041042A"/>
    <w:rsid w:val="00427B39"/>
    <w:rsid w:val="004678BB"/>
    <w:rsid w:val="0058244D"/>
    <w:rsid w:val="005E27F9"/>
    <w:rsid w:val="00620D0E"/>
    <w:rsid w:val="006927CE"/>
    <w:rsid w:val="006A6E16"/>
    <w:rsid w:val="006E58BF"/>
    <w:rsid w:val="00754DA9"/>
    <w:rsid w:val="0076499F"/>
    <w:rsid w:val="007E0705"/>
    <w:rsid w:val="008061DC"/>
    <w:rsid w:val="00820D27"/>
    <w:rsid w:val="008B0569"/>
    <w:rsid w:val="008C32FD"/>
    <w:rsid w:val="009512FE"/>
    <w:rsid w:val="00994933"/>
    <w:rsid w:val="009B62FD"/>
    <w:rsid w:val="00AA288C"/>
    <w:rsid w:val="00AF41BD"/>
    <w:rsid w:val="00B5298E"/>
    <w:rsid w:val="00BB6A82"/>
    <w:rsid w:val="00BE6EB4"/>
    <w:rsid w:val="00C00233"/>
    <w:rsid w:val="00C21266"/>
    <w:rsid w:val="00C33132"/>
    <w:rsid w:val="00C53F09"/>
    <w:rsid w:val="00C81BD8"/>
    <w:rsid w:val="00D25D29"/>
    <w:rsid w:val="00D25E2E"/>
    <w:rsid w:val="00D87FF8"/>
    <w:rsid w:val="00DC0980"/>
    <w:rsid w:val="00E31823"/>
    <w:rsid w:val="00E75BDB"/>
    <w:rsid w:val="00E93ED9"/>
    <w:rsid w:val="00ED167C"/>
    <w:rsid w:val="00F0198F"/>
    <w:rsid w:val="00F62283"/>
    <w:rsid w:val="00FB73CA"/>
    <w:rsid w:val="00FC5B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7C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92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7C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92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0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-13790</dc:creator>
  <cp:lastModifiedBy>User</cp:lastModifiedBy>
  <cp:revision>2</cp:revision>
  <dcterms:created xsi:type="dcterms:W3CDTF">2020-11-11T16:49:00Z</dcterms:created>
  <dcterms:modified xsi:type="dcterms:W3CDTF">2020-11-11T16:49:00Z</dcterms:modified>
</cp:coreProperties>
</file>